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  <w:r w:rsidRPr="000701FC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Additional file: Table S2: Horizontal transmission of </w:t>
      </w:r>
      <w:r w:rsidRPr="000701FC">
        <w:rPr>
          <w:rStyle w:val="Emphasis"/>
          <w:rFonts w:ascii="Times New Roman" w:hAnsi="Times New Roman" w:cs="Times New Roman"/>
          <w:b/>
          <w:sz w:val="24"/>
          <w:szCs w:val="24"/>
        </w:rPr>
        <w:t>Microsporidia</w:t>
      </w:r>
      <w:r w:rsidRPr="000701FC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 w:rsidRPr="000701FC">
        <w:rPr>
          <w:rStyle w:val="Emphasis"/>
          <w:rFonts w:ascii="Times New Roman" w:hAnsi="Times New Roman" w:cs="Times New Roman"/>
          <w:b/>
          <w:sz w:val="24"/>
          <w:szCs w:val="24"/>
        </w:rPr>
        <w:t>MB</w:t>
      </w:r>
      <w:r w:rsidRPr="000701FC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between </w:t>
      </w:r>
      <w:r w:rsidRPr="000701FC">
        <w:rPr>
          <w:rStyle w:val="Emphasis"/>
          <w:rFonts w:ascii="Times New Roman" w:hAnsi="Times New Roman" w:cs="Times New Roman"/>
          <w:b/>
          <w:sz w:val="24"/>
          <w:szCs w:val="24"/>
        </w:rPr>
        <w:t xml:space="preserve">An. gambiae </w:t>
      </w:r>
      <w:proofErr w:type="gramStart"/>
      <w:r w:rsidRPr="000701FC">
        <w:rPr>
          <w:rStyle w:val="Emphasis"/>
          <w:rFonts w:ascii="Times New Roman" w:hAnsi="Times New Roman" w:cs="Times New Roman"/>
          <w:b/>
          <w:sz w:val="24"/>
          <w:szCs w:val="24"/>
        </w:rPr>
        <w:t>s.s</w:t>
      </w:r>
      <w:proofErr w:type="gramEnd"/>
      <w:r w:rsidRPr="000701FC">
        <w:rPr>
          <w:rStyle w:val="Emphasis"/>
          <w:rFonts w:ascii="Times New Roman" w:hAnsi="Times New Roman" w:cs="Times New Roman"/>
          <w:b/>
          <w:sz w:val="24"/>
          <w:szCs w:val="24"/>
        </w:rPr>
        <w:t>.</w:t>
      </w:r>
      <w:r w:rsidRPr="000701FC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t xml:space="preserve"> adults reared together in cages.</w:t>
      </w:r>
    </w:p>
    <w:tbl>
      <w:tblPr>
        <w:tblW w:w="12060" w:type="dxa"/>
        <w:tblInd w:w="87" w:type="dxa"/>
        <w:tblLook w:val="04A0" w:firstRow="1" w:lastRow="0" w:firstColumn="1" w:lastColumn="0" w:noHBand="0" w:noVBand="1"/>
      </w:tblPr>
      <w:tblGrid>
        <w:gridCol w:w="1453"/>
        <w:gridCol w:w="1059"/>
        <w:gridCol w:w="1254"/>
        <w:gridCol w:w="1087"/>
        <w:gridCol w:w="1210"/>
        <w:gridCol w:w="1093"/>
        <w:gridCol w:w="1210"/>
        <w:gridCol w:w="1210"/>
        <w:gridCol w:w="1210"/>
        <w:gridCol w:w="1210"/>
        <w:gridCol w:w="1093"/>
      </w:tblGrid>
      <w:tr w:rsidR="006F17A9" w:rsidRPr="000701FC" w:rsidTr="006F17A9">
        <w:trPr>
          <w:trHeight w:val="159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donor mates in cag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of confirmed MB+ donor mates in the cag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exposed screene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1 intensity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2 intens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3 intens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4 intens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5 intens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6 intensit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7 intensity</w:t>
            </w:r>
          </w:p>
        </w:tc>
      </w:tr>
      <w:tr w:rsidR="006F17A9" w:rsidRPr="000701FC" w:rsidTr="006F17A9">
        <w:trPr>
          <w:trHeight w:val="300"/>
        </w:trPr>
        <w:tc>
          <w:tcPr>
            <w:tcW w:w="2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Male to Femal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32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83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94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62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58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8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70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58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17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58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655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54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40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68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499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91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.79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269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0842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8" w:colLast="8"/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426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9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004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64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.68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86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8288</w:t>
            </w:r>
          </w:p>
        </w:tc>
      </w:tr>
      <w:bookmarkEnd w:id="0"/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5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9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32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20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2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278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19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26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Female to    Mal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UR_KSMS 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1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7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85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98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338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82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02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47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78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68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988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5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966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68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25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06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29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_KSMS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87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8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0701FC" w:rsidRDefault="006F17A9">
      <w:pP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  <w:r w:rsidRPr="000701FC"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  <w:lastRenderedPageBreak/>
        <w:t>Additional file: Table S2 continues</w:t>
      </w:r>
    </w:p>
    <w:tbl>
      <w:tblPr>
        <w:tblW w:w="13094" w:type="dxa"/>
        <w:tblInd w:w="87" w:type="dxa"/>
        <w:tblLook w:val="04A0" w:firstRow="1" w:lastRow="0" w:firstColumn="1" w:lastColumn="0" w:noHBand="0" w:noVBand="1"/>
      </w:tblPr>
      <w:tblGrid>
        <w:gridCol w:w="1337"/>
        <w:gridCol w:w="1337"/>
        <w:gridCol w:w="1861"/>
        <w:gridCol w:w="1342"/>
        <w:gridCol w:w="1471"/>
        <w:gridCol w:w="1735"/>
        <w:gridCol w:w="1337"/>
        <w:gridCol w:w="1337"/>
        <w:gridCol w:w="1337"/>
      </w:tblGrid>
      <w:tr w:rsidR="006F17A9" w:rsidRPr="000701FC" w:rsidTr="006F17A9">
        <w:trPr>
          <w:trHeight w:val="1976"/>
        </w:trPr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8 intensit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nor 9 intensity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maining Donors average intensity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recipients acquiring MB infectio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recipients didn’t acquire MB infection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Transmission 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ipient 1 intensit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ipient 2 intensit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ipient 3 intensity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6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23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56806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35294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74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440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59959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185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2962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40.0308265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29787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730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801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93393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6288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0025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82758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25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607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0701FC" w:rsidTr="006F17A9">
        <w:trPr>
          <w:trHeight w:val="373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6F17A9" w:rsidRPr="006F17A9" w:rsidTr="006F17A9">
        <w:trPr>
          <w:trHeight w:val="391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0701FC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F17A9" w:rsidRPr="006F17A9" w:rsidRDefault="006F17A9" w:rsidP="006F17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0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6F17A9" w:rsidRPr="006F17A9" w:rsidRDefault="006F17A9">
      <w:pP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</w:p>
    <w:p w:rsidR="006F17A9" w:rsidRPr="006F17A9" w:rsidRDefault="006F17A9">
      <w:pPr>
        <w:rPr>
          <w:rStyle w:val="Emphasis"/>
          <w:rFonts w:ascii="Times New Roman" w:hAnsi="Times New Roman" w:cs="Times New Roman"/>
          <w:b/>
          <w:i w:val="0"/>
          <w:sz w:val="24"/>
          <w:szCs w:val="24"/>
        </w:rPr>
      </w:pPr>
    </w:p>
    <w:p w:rsidR="006F17A9" w:rsidRPr="006F17A9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6F17A9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6F17A9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6F17A9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6F17A9" w:rsidRDefault="006F17A9">
      <w:pPr>
        <w:rPr>
          <w:rFonts w:ascii="Times New Roman" w:hAnsi="Times New Roman" w:cs="Times New Roman"/>
          <w:sz w:val="24"/>
          <w:szCs w:val="24"/>
        </w:rPr>
      </w:pPr>
    </w:p>
    <w:p w:rsidR="006F17A9" w:rsidRPr="006F17A9" w:rsidRDefault="006F17A9">
      <w:pPr>
        <w:rPr>
          <w:rFonts w:ascii="Times New Roman" w:hAnsi="Times New Roman" w:cs="Times New Roman"/>
          <w:sz w:val="24"/>
          <w:szCs w:val="24"/>
        </w:rPr>
      </w:pPr>
    </w:p>
    <w:sectPr w:rsidR="006F17A9" w:rsidRPr="006F17A9" w:rsidSect="000701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F17A9"/>
    <w:rsid w:val="000701FC"/>
    <w:rsid w:val="00084097"/>
    <w:rsid w:val="000F217F"/>
    <w:rsid w:val="001D0BA2"/>
    <w:rsid w:val="004E259C"/>
    <w:rsid w:val="004F3C60"/>
    <w:rsid w:val="0059350B"/>
    <w:rsid w:val="006F17A9"/>
    <w:rsid w:val="007B596D"/>
    <w:rsid w:val="007F6D0C"/>
    <w:rsid w:val="00985F80"/>
    <w:rsid w:val="00AD45F7"/>
    <w:rsid w:val="00D115C5"/>
    <w:rsid w:val="00DA4B3D"/>
    <w:rsid w:val="00F3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A68123-34AF-4552-89ED-E26022A2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F17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7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62021-45C4-4048-8BF5-3DA3478AA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tohz</dc:creator>
  <cp:lastModifiedBy>Sangeetha Nanda Gopal</cp:lastModifiedBy>
  <cp:revision>2</cp:revision>
  <dcterms:created xsi:type="dcterms:W3CDTF">2023-03-07T08:17:00Z</dcterms:created>
  <dcterms:modified xsi:type="dcterms:W3CDTF">2023-08-17T10:40:00Z</dcterms:modified>
</cp:coreProperties>
</file>